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C3D6A">
      <w:pPr>
        <w:spacing w:line="276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sz w:val="24"/>
        </w:rPr>
        <w:t xml:space="preserve">Supplementary Material 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</w:p>
    <w:p w14:paraId="4379F071">
      <w:pPr>
        <w:jc w:val="center"/>
        <w:rPr>
          <w:rFonts w:hint="eastAsia" w:ascii="宋体" w:hAnsi="宋体" w:eastAsia="宋体" w:cs="Times New Roman"/>
          <w:color w:val="000000"/>
          <w:kern w:val="0"/>
          <w:sz w:val="22"/>
          <w:szCs w:val="22"/>
        </w:rPr>
      </w:pPr>
    </w:p>
    <w:p w14:paraId="77CDFEC3">
      <w:pPr>
        <w:ind w:firstLine="1320" w:firstLineChars="600"/>
        <w:jc w:val="both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hint="eastAsia" w:ascii="宋体" w:hAnsi="宋体" w:eastAsia="宋体" w:cs="Times New Roman"/>
          <w:color w:val="000000"/>
          <w:kern w:val="0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  <w:t xml:space="preserve">Multivariable logistic regression analyses of the association of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>PLT-min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  <w:t xml:space="preserve"> with in-hospital mortality</w:t>
      </w:r>
    </w:p>
    <w:tbl>
      <w:tblPr>
        <w:tblStyle w:val="15"/>
        <w:tblW w:w="1490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2820"/>
        <w:gridCol w:w="825"/>
        <w:gridCol w:w="3210"/>
        <w:gridCol w:w="2013"/>
        <w:gridCol w:w="1219"/>
        <w:gridCol w:w="2151"/>
        <w:gridCol w:w="1724"/>
      </w:tblGrid>
      <w:tr w14:paraId="1DFA5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4B36A4A">
            <w:pPr>
              <w:ind w:firstLine="838" w:firstLineChars="381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64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2015EA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tele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</w:t>
            </w:r>
            <w:bookmarkEnd w:id="0"/>
          </w:p>
        </w:tc>
        <w:tc>
          <w:tcPr>
            <w:tcW w:w="10316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9897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tele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 quartiles</w:t>
            </w:r>
          </w:p>
        </w:tc>
      </w:tr>
      <w:tr w14:paraId="11D07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6C0AE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64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E9EFD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tal N=242,n.event%=45(18.6%)</w:t>
            </w:r>
          </w:p>
        </w:tc>
        <w:tc>
          <w:tcPr>
            <w:tcW w:w="32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A2FB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(N=81);n.event%=23(28.4%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9162E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2(N=80);n.event%=10(12.5%)</w:t>
            </w:r>
          </w:p>
        </w:tc>
        <w:tc>
          <w:tcPr>
            <w:tcW w:w="387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8CA63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3(N=81);n.event%=12(14.8%)</w:t>
            </w:r>
          </w:p>
        </w:tc>
      </w:tr>
      <w:tr w14:paraId="56A72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48A219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237C6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0B672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32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429B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20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04B56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3880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3B446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172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138A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6479E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0F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75E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9 (0.99-1.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B38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5E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4CA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4 (0.11-0.5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75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404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8 (0.17-0.8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ADC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 w14:paraId="716A6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945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EC6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9 (0.99-1.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1D0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19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252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1 (0.09-0.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319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67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3 (0.15-0.7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561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14:paraId="55DA5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389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97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9 (0.99-1.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E86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881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88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2 (0.09-0.5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2E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F53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5 (0.15-0.7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383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14:paraId="009F8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69BC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4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7A41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4 (0.89-0.99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3576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32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1CE1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0041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5 (0.11-0.63)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E45D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D434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8 (0.16-0.91)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DE3B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</w:tbl>
    <w:p w14:paraId="26A82EA2">
      <w:pPr>
        <w:jc w:val="center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小标宋_GBK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1E8"/>
    <w:rsid w:val="00457FE9"/>
    <w:rsid w:val="00B01625"/>
    <w:rsid w:val="00FD21E8"/>
    <w:rsid w:val="0CD02D66"/>
    <w:rsid w:val="299B355E"/>
    <w:rsid w:val="485A1038"/>
    <w:rsid w:val="4880748F"/>
    <w:rsid w:val="7C2C6E9C"/>
    <w:rsid w:val="7E82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580</Characters>
  <Lines>4</Lines>
  <Paragraphs>1</Paragraphs>
  <TotalTime>2</TotalTime>
  <ScaleCrop>false</ScaleCrop>
  <LinksUpToDate>false</LinksUpToDate>
  <CharactersWithSpaces>60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9:00:00Z</dcterms:created>
  <dc:creator>薇 薇</dc:creator>
  <cp:lastModifiedBy>yzeng</cp:lastModifiedBy>
  <dcterms:modified xsi:type="dcterms:W3CDTF">2025-04-05T14:04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I0OTMyZjBiZjMwOTk3YTU5MjMyMGM1NTlhOWI2ZjgiLCJ1c2VySWQiOiI0MTQ5OTA4ND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2D50825E932543B3A2F3F5D98AF03298_12</vt:lpwstr>
  </property>
</Properties>
</file>